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05D" w:rsidRPr="00BB456A" w:rsidRDefault="00C33B59" w:rsidP="00BB456A">
      <w:pPr>
        <w:spacing w:line="480" w:lineRule="auto"/>
        <w:jc w:val="center"/>
        <w:rPr>
          <w:rFonts w:ascii="Times New Roman" w:hAnsi="Times New Roman"/>
          <w:b/>
          <w:kern w:val="0"/>
          <w:szCs w:val="24"/>
        </w:rPr>
      </w:pPr>
      <w:r w:rsidRPr="00BB456A">
        <w:rPr>
          <w:rFonts w:ascii="Times New Roman" w:hAnsi="Times New Roman"/>
          <w:b/>
          <w:kern w:val="0"/>
          <w:szCs w:val="24"/>
        </w:rPr>
        <w:t>S1</w:t>
      </w:r>
      <w:r w:rsidR="00BB456A" w:rsidRPr="00BB456A">
        <w:rPr>
          <w:rFonts w:ascii="Times New Roman" w:hAnsi="Times New Roman"/>
          <w:b/>
          <w:kern w:val="0"/>
          <w:szCs w:val="24"/>
        </w:rPr>
        <w:t xml:space="preserve"> Table</w:t>
      </w:r>
      <w:r w:rsidRPr="00BB456A">
        <w:rPr>
          <w:rFonts w:ascii="Times New Roman" w:hAnsi="Times New Roman"/>
          <w:b/>
          <w:kern w:val="0"/>
          <w:szCs w:val="24"/>
        </w:rPr>
        <w:t xml:space="preserve">. </w:t>
      </w:r>
      <w:r w:rsidR="00A40DA6" w:rsidRPr="00BB456A">
        <w:rPr>
          <w:rFonts w:ascii="Times New Roman" w:hAnsi="Times New Roman"/>
          <w:b/>
          <w:kern w:val="0"/>
          <w:szCs w:val="24"/>
        </w:rPr>
        <w:t>The</w:t>
      </w:r>
      <w:r w:rsidR="001B2684" w:rsidRPr="00BB456A">
        <w:rPr>
          <w:rFonts w:ascii="Times New Roman" w:hAnsi="Times New Roman"/>
          <w:b/>
          <w:kern w:val="0"/>
          <w:szCs w:val="24"/>
        </w:rPr>
        <w:t xml:space="preserve"> &lt;KAN-2&gt;</w:t>
      </w:r>
      <w:r w:rsidR="00A40DA6" w:rsidRPr="00BB456A">
        <w:rPr>
          <w:rFonts w:ascii="Times New Roman" w:hAnsi="Times New Roman"/>
          <w:b/>
          <w:kern w:val="0"/>
          <w:szCs w:val="24"/>
        </w:rPr>
        <w:t xml:space="preserve"> transposon</w:t>
      </w:r>
      <w:r w:rsidR="00A40DA6" w:rsidRPr="00BB456A">
        <w:rPr>
          <w:rStyle w:val="search-result-highlight"/>
          <w:rFonts w:ascii="Times New Roman" w:hAnsi="Times New Roman"/>
          <w:b/>
          <w:bCs/>
          <w:color w:val="000000"/>
          <w:szCs w:val="24"/>
          <w:bdr w:val="none" w:sz="0" w:space="0" w:color="auto" w:frame="1"/>
          <w:shd w:val="clear" w:color="auto" w:fill="FFFFFF"/>
        </w:rPr>
        <w:t xml:space="preserve"> insertion</w:t>
      </w:r>
      <w:r w:rsidR="00A40DA6" w:rsidRPr="00BB456A">
        <w:rPr>
          <w:rFonts w:ascii="Times New Roman" w:hAnsi="Times New Roman"/>
          <w:b/>
          <w:kern w:val="0"/>
          <w:szCs w:val="24"/>
        </w:rPr>
        <w:t xml:space="preserve"> </w:t>
      </w:r>
      <w:r w:rsidR="001B2684" w:rsidRPr="00BB456A">
        <w:rPr>
          <w:rFonts w:ascii="Times New Roman" w:hAnsi="Times New Roman"/>
          <w:b/>
          <w:kern w:val="0"/>
          <w:szCs w:val="24"/>
        </w:rPr>
        <w:t>sites within</w:t>
      </w:r>
      <w:r w:rsidR="006941D9" w:rsidRPr="00BB456A">
        <w:rPr>
          <w:rStyle w:val="search-result-highlight"/>
          <w:rFonts w:ascii="Times New Roman" w:hAnsi="Times New Roman"/>
          <w:b/>
          <w:bCs/>
          <w:color w:val="000000"/>
          <w:szCs w:val="24"/>
          <w:bdr w:val="none" w:sz="0" w:space="0" w:color="auto" w:frame="1"/>
          <w:shd w:val="clear" w:color="auto" w:fill="FFFFFF"/>
        </w:rPr>
        <w:t xml:space="preserve"> </w:t>
      </w:r>
      <w:r w:rsidR="006941D9" w:rsidRPr="00BB456A">
        <w:rPr>
          <w:rStyle w:val="search-result-highlight"/>
          <w:rFonts w:ascii="Times New Roman" w:hAnsi="Times New Roman"/>
          <w:b/>
          <w:bCs/>
          <w:i/>
          <w:color w:val="000000"/>
          <w:szCs w:val="24"/>
          <w:bdr w:val="none" w:sz="0" w:space="0" w:color="auto" w:frame="1"/>
          <w:shd w:val="clear" w:color="auto" w:fill="FFFFFF"/>
        </w:rPr>
        <w:t>iifC</w:t>
      </w:r>
      <w:r w:rsidR="00BB456A" w:rsidRPr="00BB456A">
        <w:rPr>
          <w:rStyle w:val="search-result-highlight"/>
          <w:rFonts w:ascii="Times New Roman" w:hAnsi="Times New Roman" w:hint="eastAsia"/>
          <w:b/>
          <w:bCs/>
          <w:color w:val="000000"/>
          <w:szCs w:val="24"/>
          <w:bdr w:val="none" w:sz="0" w:space="0" w:color="auto" w:frame="1"/>
          <w:shd w:val="clear" w:color="auto" w:fill="FFFFFF"/>
        </w:rPr>
        <w:t>.</w:t>
      </w:r>
    </w:p>
    <w:tbl>
      <w:tblPr>
        <w:tblW w:w="4268" w:type="dxa"/>
        <w:jc w:val="center"/>
        <w:tblInd w:w="13" w:type="dxa"/>
        <w:tblCellMar>
          <w:left w:w="28" w:type="dxa"/>
          <w:right w:w="28" w:type="dxa"/>
        </w:tblCellMar>
        <w:tblLook w:val="04A0"/>
      </w:tblPr>
      <w:tblGrid>
        <w:gridCol w:w="1525"/>
        <w:gridCol w:w="2743"/>
      </w:tblGrid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Clone</w:t>
            </w:r>
          </w:p>
        </w:tc>
        <w:tc>
          <w:tcPr>
            <w:tcW w:w="274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B2684" w:rsidP="00A93D0C">
            <w:pPr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03DF5">
              <w:rPr>
                <w:rStyle w:val="search-result-highlight"/>
                <w:rFonts w:ascii="Times New Roman" w:hAnsi="Times New Roman"/>
                <w:bCs/>
                <w:color w:val="000000"/>
                <w:szCs w:val="24"/>
                <w:bdr w:val="none" w:sz="0" w:space="0" w:color="auto" w:frame="1"/>
                <w:shd w:val="clear" w:color="auto" w:fill="FFFFFF"/>
              </w:rPr>
              <w:t>Insertion</w:t>
            </w:r>
            <w:r w:rsidR="001D205D" w:rsidRPr="00B03DF5">
              <w:rPr>
                <w:rFonts w:ascii="Times New Roman" w:hAnsi="Times New Roman"/>
                <w:color w:val="000000"/>
                <w:szCs w:val="24"/>
              </w:rPr>
              <w:t xml:space="preserve"> site</w:t>
            </w:r>
            <w:r w:rsidR="00A52BED" w:rsidRPr="00B03DF5">
              <w:rPr>
                <w:rFonts w:ascii="Times New Roman" w:hAnsi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A0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645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H0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427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B1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1153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F0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400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F0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45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H0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139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D0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653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G0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335</w:t>
            </w:r>
          </w:p>
        </w:tc>
      </w:tr>
      <w:tr w:rsidR="001D205D" w:rsidRPr="00B03DF5" w:rsidTr="00F33660">
        <w:trPr>
          <w:trHeight w:hRule="exact" w:val="397"/>
          <w:jc w:val="center"/>
        </w:trPr>
        <w:tc>
          <w:tcPr>
            <w:tcW w:w="1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H0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205D" w:rsidRPr="00B03DF5" w:rsidRDefault="001D205D" w:rsidP="00A93D0C">
            <w:pPr>
              <w:contextualSpacing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03DF5">
              <w:rPr>
                <w:rFonts w:ascii="Times New Roman" w:hAnsi="Times New Roman"/>
                <w:color w:val="000000"/>
                <w:szCs w:val="24"/>
              </w:rPr>
              <w:t>675</w:t>
            </w:r>
          </w:p>
        </w:tc>
      </w:tr>
    </w:tbl>
    <w:p w:rsidR="00A93D0C" w:rsidRPr="00F70AED" w:rsidRDefault="00A52BED" w:rsidP="00F70AED">
      <w:pPr>
        <w:spacing w:line="480" w:lineRule="auto"/>
        <w:rPr>
          <w:rFonts w:ascii="Times New Roman" w:hAnsi="Times New Roman"/>
          <w:color w:val="000000"/>
          <w:szCs w:val="24"/>
        </w:rPr>
      </w:pPr>
      <w:r w:rsidRPr="00B03DF5">
        <w:rPr>
          <w:rFonts w:ascii="Times New Roman" w:hAnsi="Times New Roman"/>
          <w:color w:val="000000"/>
          <w:szCs w:val="24"/>
          <w:vertAlign w:val="superscript"/>
        </w:rPr>
        <w:t>a</w:t>
      </w:r>
      <w:r w:rsidR="001B2684" w:rsidRPr="00B03DF5">
        <w:rPr>
          <w:rFonts w:ascii="Times New Roman" w:hAnsi="Times New Roman"/>
          <w:color w:val="000000"/>
          <w:szCs w:val="24"/>
        </w:rPr>
        <w:t>The insertion</w:t>
      </w:r>
      <w:r w:rsidRPr="00B03DF5">
        <w:rPr>
          <w:rFonts w:ascii="Times New Roman" w:hAnsi="Times New Roman"/>
          <w:color w:val="000000"/>
          <w:szCs w:val="24"/>
        </w:rPr>
        <w:t xml:space="preserve"> site</w:t>
      </w:r>
      <w:r w:rsidR="00A40DA6" w:rsidRPr="00B03DF5">
        <w:rPr>
          <w:rFonts w:ascii="Times New Roman" w:hAnsi="Times New Roman"/>
          <w:color w:val="000000"/>
          <w:szCs w:val="24"/>
        </w:rPr>
        <w:t>s</w:t>
      </w:r>
      <w:r w:rsidRPr="00B03DF5">
        <w:rPr>
          <w:rFonts w:ascii="Times New Roman" w:hAnsi="Times New Roman"/>
          <w:color w:val="000000"/>
          <w:szCs w:val="24"/>
        </w:rPr>
        <w:t xml:space="preserve"> in relation to the translational start codon of </w:t>
      </w:r>
      <w:r w:rsidRPr="00B03DF5">
        <w:rPr>
          <w:rFonts w:ascii="Times New Roman" w:hAnsi="Times New Roman"/>
          <w:i/>
          <w:color w:val="000000"/>
          <w:szCs w:val="24"/>
        </w:rPr>
        <w:t>iifC</w:t>
      </w:r>
      <w:r w:rsidRPr="00B03DF5">
        <w:rPr>
          <w:rFonts w:ascii="Times New Roman" w:hAnsi="Times New Roman"/>
          <w:color w:val="000000"/>
          <w:szCs w:val="24"/>
        </w:rPr>
        <w:t xml:space="preserve"> </w:t>
      </w:r>
      <w:r w:rsidR="00F33660" w:rsidRPr="00B03DF5">
        <w:rPr>
          <w:rFonts w:ascii="Times New Roman" w:hAnsi="Times New Roman"/>
          <w:color w:val="000000"/>
          <w:szCs w:val="24"/>
        </w:rPr>
        <w:t>were</w:t>
      </w:r>
      <w:r w:rsidRPr="00B03DF5">
        <w:rPr>
          <w:rFonts w:ascii="Times New Roman" w:hAnsi="Times New Roman"/>
          <w:color w:val="000000"/>
          <w:szCs w:val="24"/>
        </w:rPr>
        <w:t xml:space="preserve"> determined by sequencing.</w:t>
      </w:r>
      <w:r w:rsidR="006941D9" w:rsidRPr="00B03DF5">
        <w:rPr>
          <w:rFonts w:ascii="Times New Roman" w:hAnsi="Times New Roman"/>
          <w:color w:val="000000"/>
          <w:szCs w:val="24"/>
        </w:rPr>
        <w:t xml:space="preserve"> The </w:t>
      </w:r>
      <w:r w:rsidR="00A40DA6" w:rsidRPr="00B03DF5">
        <w:rPr>
          <w:rFonts w:ascii="Times New Roman" w:hAnsi="Times New Roman"/>
          <w:kern w:val="0"/>
          <w:szCs w:val="24"/>
        </w:rPr>
        <w:t>&lt;KAN-2&gt;</w:t>
      </w:r>
      <w:r w:rsidR="006941D9" w:rsidRPr="00B03DF5">
        <w:rPr>
          <w:rFonts w:ascii="Times New Roman" w:hAnsi="Times New Roman"/>
          <w:kern w:val="0"/>
          <w:szCs w:val="24"/>
        </w:rPr>
        <w:t xml:space="preserve"> insertion </w:t>
      </w:r>
      <w:r w:rsidR="00A40DA6" w:rsidRPr="00B03DF5">
        <w:rPr>
          <w:rFonts w:ascii="Times New Roman" w:hAnsi="Times New Roman"/>
          <w:kern w:val="0"/>
          <w:szCs w:val="24"/>
        </w:rPr>
        <w:t xml:space="preserve">into target DNA </w:t>
      </w:r>
      <w:r w:rsidR="006941D9" w:rsidRPr="00B03DF5">
        <w:rPr>
          <w:rFonts w:ascii="Times New Roman" w:hAnsi="Times New Roman"/>
          <w:kern w:val="0"/>
          <w:szCs w:val="24"/>
        </w:rPr>
        <w:t>creates 9-bp target-site duplication.</w:t>
      </w:r>
    </w:p>
    <w:sectPr w:rsidR="00A93D0C" w:rsidRPr="00F70AED" w:rsidSect="00EC69D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44F0" w:rsidRDefault="00A244F0" w:rsidP="00286144">
      <w:r>
        <w:separator/>
      </w:r>
    </w:p>
  </w:endnote>
  <w:endnote w:type="continuationSeparator" w:id="1">
    <w:p w:rsidR="00A244F0" w:rsidRDefault="00A244F0" w:rsidP="002861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A3F" w:rsidRDefault="00E35521">
    <w:pPr>
      <w:pStyle w:val="a7"/>
      <w:jc w:val="center"/>
    </w:pPr>
    <w:fldSimple w:instr=" PAGE   \* MERGEFORMAT ">
      <w:r w:rsidR="00EC69D2" w:rsidRPr="00EC69D2">
        <w:rPr>
          <w:noProof/>
          <w:lang w:val="zh-TW"/>
        </w:rPr>
        <w:t>1</w:t>
      </w:r>
    </w:fldSimple>
  </w:p>
  <w:p w:rsidR="00A82A3F" w:rsidRDefault="00A82A3F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44F0" w:rsidRDefault="00A244F0" w:rsidP="00286144">
      <w:r>
        <w:separator/>
      </w:r>
    </w:p>
  </w:footnote>
  <w:footnote w:type="continuationSeparator" w:id="1">
    <w:p w:rsidR="00A244F0" w:rsidRDefault="00A244F0" w:rsidP="0028614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C843DD"/>
    <w:multiLevelType w:val="hybridMultilevel"/>
    <w:tmpl w:val="BAEA2E02"/>
    <w:lvl w:ilvl="0" w:tplc="B8844C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8D75722"/>
    <w:multiLevelType w:val="hybridMultilevel"/>
    <w:tmpl w:val="F7287BA2"/>
    <w:lvl w:ilvl="0" w:tplc="B8844C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910CEE"/>
    <w:multiLevelType w:val="hybridMultilevel"/>
    <w:tmpl w:val="8B501426"/>
    <w:lvl w:ilvl="0" w:tplc="EF0C1D2C">
      <w:start w:val="1"/>
      <w:numFmt w:val="upperLetter"/>
      <w:lvlText w:val="(%1)"/>
      <w:lvlJc w:val="left"/>
      <w:pPr>
        <w:ind w:left="3450" w:hanging="345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0944976"/>
    <w:multiLevelType w:val="hybridMultilevel"/>
    <w:tmpl w:val="6B307608"/>
    <w:lvl w:ilvl="0" w:tplc="6B08A8E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bordersDoNotSurroundHeader/>
  <w:bordersDoNotSurroundFooter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3FED"/>
    <w:rsid w:val="00012FE5"/>
    <w:rsid w:val="00023D34"/>
    <w:rsid w:val="00041AEC"/>
    <w:rsid w:val="000457D4"/>
    <w:rsid w:val="00045D3A"/>
    <w:rsid w:val="000539F4"/>
    <w:rsid w:val="0007308C"/>
    <w:rsid w:val="00087D48"/>
    <w:rsid w:val="000C4401"/>
    <w:rsid w:val="000E21CA"/>
    <w:rsid w:val="000E4994"/>
    <w:rsid w:val="001022DA"/>
    <w:rsid w:val="00140DDA"/>
    <w:rsid w:val="001527CB"/>
    <w:rsid w:val="00162403"/>
    <w:rsid w:val="00194760"/>
    <w:rsid w:val="001B2224"/>
    <w:rsid w:val="001B2684"/>
    <w:rsid w:val="001C546F"/>
    <w:rsid w:val="001D205D"/>
    <w:rsid w:val="001D6FD1"/>
    <w:rsid w:val="001D70F3"/>
    <w:rsid w:val="001E5F8E"/>
    <w:rsid w:val="001E769D"/>
    <w:rsid w:val="001E7898"/>
    <w:rsid w:val="001F7C1E"/>
    <w:rsid w:val="00201F39"/>
    <w:rsid w:val="0020446E"/>
    <w:rsid w:val="00232484"/>
    <w:rsid w:val="00233E74"/>
    <w:rsid w:val="0025283C"/>
    <w:rsid w:val="00260CD1"/>
    <w:rsid w:val="00263972"/>
    <w:rsid w:val="0026406C"/>
    <w:rsid w:val="00286144"/>
    <w:rsid w:val="00291172"/>
    <w:rsid w:val="00293E4B"/>
    <w:rsid w:val="002943A1"/>
    <w:rsid w:val="002A07E6"/>
    <w:rsid w:val="002B0A74"/>
    <w:rsid w:val="002B0BAA"/>
    <w:rsid w:val="002B2BFB"/>
    <w:rsid w:val="002C0384"/>
    <w:rsid w:val="002F2543"/>
    <w:rsid w:val="00303EAD"/>
    <w:rsid w:val="003129E8"/>
    <w:rsid w:val="00317CFE"/>
    <w:rsid w:val="003233F5"/>
    <w:rsid w:val="0033001F"/>
    <w:rsid w:val="00333799"/>
    <w:rsid w:val="00345D5B"/>
    <w:rsid w:val="0036581C"/>
    <w:rsid w:val="003A74CF"/>
    <w:rsid w:val="003F13E8"/>
    <w:rsid w:val="00412FCF"/>
    <w:rsid w:val="00481135"/>
    <w:rsid w:val="00483BC6"/>
    <w:rsid w:val="004D1F24"/>
    <w:rsid w:val="004E0079"/>
    <w:rsid w:val="0050073D"/>
    <w:rsid w:val="00502BEB"/>
    <w:rsid w:val="00556B72"/>
    <w:rsid w:val="0058700F"/>
    <w:rsid w:val="005971E4"/>
    <w:rsid w:val="005A0EF7"/>
    <w:rsid w:val="005B118A"/>
    <w:rsid w:val="006179F1"/>
    <w:rsid w:val="00624178"/>
    <w:rsid w:val="006273F3"/>
    <w:rsid w:val="006774A4"/>
    <w:rsid w:val="00683FED"/>
    <w:rsid w:val="0068574D"/>
    <w:rsid w:val="00691F81"/>
    <w:rsid w:val="006941D9"/>
    <w:rsid w:val="006D6857"/>
    <w:rsid w:val="006F2243"/>
    <w:rsid w:val="00717547"/>
    <w:rsid w:val="00720D48"/>
    <w:rsid w:val="00725ED1"/>
    <w:rsid w:val="00745EC8"/>
    <w:rsid w:val="007464CD"/>
    <w:rsid w:val="007565E8"/>
    <w:rsid w:val="00760AB6"/>
    <w:rsid w:val="00765457"/>
    <w:rsid w:val="007A1002"/>
    <w:rsid w:val="007C16AC"/>
    <w:rsid w:val="007C16AD"/>
    <w:rsid w:val="00802757"/>
    <w:rsid w:val="0084322F"/>
    <w:rsid w:val="00845A53"/>
    <w:rsid w:val="00874021"/>
    <w:rsid w:val="008770D9"/>
    <w:rsid w:val="00891196"/>
    <w:rsid w:val="00893DBD"/>
    <w:rsid w:val="008E6BC0"/>
    <w:rsid w:val="008F04A6"/>
    <w:rsid w:val="008F0E26"/>
    <w:rsid w:val="00960583"/>
    <w:rsid w:val="00980584"/>
    <w:rsid w:val="009809FB"/>
    <w:rsid w:val="009915F2"/>
    <w:rsid w:val="00995315"/>
    <w:rsid w:val="009D1ACB"/>
    <w:rsid w:val="009E0906"/>
    <w:rsid w:val="009E28D6"/>
    <w:rsid w:val="009E3D51"/>
    <w:rsid w:val="009F2836"/>
    <w:rsid w:val="009F6EA4"/>
    <w:rsid w:val="00A244F0"/>
    <w:rsid w:val="00A40DA6"/>
    <w:rsid w:val="00A42815"/>
    <w:rsid w:val="00A52BED"/>
    <w:rsid w:val="00A568DA"/>
    <w:rsid w:val="00A65DE8"/>
    <w:rsid w:val="00A81C95"/>
    <w:rsid w:val="00A82A3F"/>
    <w:rsid w:val="00A93D0C"/>
    <w:rsid w:val="00AA0AB0"/>
    <w:rsid w:val="00AA7BFC"/>
    <w:rsid w:val="00AE226A"/>
    <w:rsid w:val="00AE44C5"/>
    <w:rsid w:val="00AF2DDF"/>
    <w:rsid w:val="00AF6763"/>
    <w:rsid w:val="00B03DF5"/>
    <w:rsid w:val="00B06BF3"/>
    <w:rsid w:val="00B07534"/>
    <w:rsid w:val="00B10EFE"/>
    <w:rsid w:val="00B21D6F"/>
    <w:rsid w:val="00B42583"/>
    <w:rsid w:val="00B64D77"/>
    <w:rsid w:val="00B6679F"/>
    <w:rsid w:val="00B87615"/>
    <w:rsid w:val="00BA40B6"/>
    <w:rsid w:val="00BB456A"/>
    <w:rsid w:val="00BC412C"/>
    <w:rsid w:val="00BF0104"/>
    <w:rsid w:val="00C06B68"/>
    <w:rsid w:val="00C33B59"/>
    <w:rsid w:val="00C7097A"/>
    <w:rsid w:val="00C90D66"/>
    <w:rsid w:val="00C94168"/>
    <w:rsid w:val="00CB07EB"/>
    <w:rsid w:val="00CD2009"/>
    <w:rsid w:val="00D024FD"/>
    <w:rsid w:val="00D3759F"/>
    <w:rsid w:val="00D45F24"/>
    <w:rsid w:val="00D91AFE"/>
    <w:rsid w:val="00D936E8"/>
    <w:rsid w:val="00E10AC4"/>
    <w:rsid w:val="00E11410"/>
    <w:rsid w:val="00E11B68"/>
    <w:rsid w:val="00E35521"/>
    <w:rsid w:val="00E37BC7"/>
    <w:rsid w:val="00E70294"/>
    <w:rsid w:val="00EA26E6"/>
    <w:rsid w:val="00EC69D2"/>
    <w:rsid w:val="00F02D5B"/>
    <w:rsid w:val="00F23F0D"/>
    <w:rsid w:val="00F33660"/>
    <w:rsid w:val="00F338F9"/>
    <w:rsid w:val="00F45FEC"/>
    <w:rsid w:val="00F470B7"/>
    <w:rsid w:val="00F53BAF"/>
    <w:rsid w:val="00F62524"/>
    <w:rsid w:val="00F70AED"/>
    <w:rsid w:val="00F72D59"/>
    <w:rsid w:val="00F85F65"/>
    <w:rsid w:val="00FA1B3B"/>
    <w:rsid w:val="00FA38C4"/>
    <w:rsid w:val="00FC0EB9"/>
    <w:rsid w:val="00FF0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69D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3FED"/>
    <w:rPr>
      <w:rFonts w:ascii="Cambria" w:hAnsi="Cambria"/>
      <w:kern w:val="0"/>
      <w:sz w:val="18"/>
      <w:szCs w:val="18"/>
      <w:lang/>
    </w:rPr>
  </w:style>
  <w:style w:type="character" w:customStyle="1" w:styleId="a4">
    <w:name w:val="註解方塊文字 字元"/>
    <w:link w:val="a3"/>
    <w:uiPriority w:val="99"/>
    <w:semiHidden/>
    <w:rsid w:val="00683FED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86144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6">
    <w:name w:val="頁首 字元"/>
    <w:link w:val="a5"/>
    <w:uiPriority w:val="99"/>
    <w:rsid w:val="00286144"/>
    <w:rPr>
      <w:kern w:val="2"/>
    </w:rPr>
  </w:style>
  <w:style w:type="paragraph" w:styleId="a7">
    <w:name w:val="footer"/>
    <w:basedOn w:val="a"/>
    <w:link w:val="a8"/>
    <w:uiPriority w:val="99"/>
    <w:unhideWhenUsed/>
    <w:rsid w:val="00286144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8">
    <w:name w:val="頁尾 字元"/>
    <w:link w:val="a7"/>
    <w:uiPriority w:val="99"/>
    <w:rsid w:val="00286144"/>
    <w:rPr>
      <w:kern w:val="2"/>
    </w:rPr>
  </w:style>
  <w:style w:type="character" w:customStyle="1" w:styleId="apple-converted-space">
    <w:name w:val="apple-converted-space"/>
    <w:basedOn w:val="a0"/>
    <w:rsid w:val="00A568DA"/>
  </w:style>
  <w:style w:type="character" w:customStyle="1" w:styleId="search-result-highlight">
    <w:name w:val="search-result-highlight"/>
    <w:basedOn w:val="a0"/>
    <w:rsid w:val="00A52BED"/>
  </w:style>
  <w:style w:type="character" w:styleId="a9">
    <w:name w:val="Emphasis"/>
    <w:uiPriority w:val="20"/>
    <w:qFormat/>
    <w:rsid w:val="00A81C95"/>
    <w:rPr>
      <w:i/>
      <w:iCs/>
    </w:rPr>
  </w:style>
  <w:style w:type="character" w:customStyle="1" w:styleId="named-contentgenus-species">
    <w:name w:val="named-content genus-species"/>
    <w:rsid w:val="00A81C95"/>
  </w:style>
  <w:style w:type="character" w:customStyle="1" w:styleId="search-term-highlight1">
    <w:name w:val="search-term-highlight1"/>
    <w:rsid w:val="00A81C95"/>
    <w:rPr>
      <w:b/>
      <w:bCs/>
      <w:color w:val="CC0000"/>
    </w:rPr>
  </w:style>
  <w:style w:type="paragraph" w:styleId="aa">
    <w:name w:val="annotation text"/>
    <w:basedOn w:val="a"/>
    <w:link w:val="ab"/>
    <w:semiHidden/>
    <w:rsid w:val="00A42815"/>
    <w:rPr>
      <w:rFonts w:ascii="Times New Roman" w:hAnsi="Times New Roman"/>
      <w:kern w:val="0"/>
      <w:sz w:val="20"/>
      <w:szCs w:val="24"/>
      <w:lang/>
    </w:rPr>
  </w:style>
  <w:style w:type="character" w:customStyle="1" w:styleId="ab">
    <w:name w:val="註解文字 字元"/>
    <w:link w:val="aa"/>
    <w:semiHidden/>
    <w:rsid w:val="00A42815"/>
    <w:rPr>
      <w:rFonts w:ascii="Times New Roman" w:hAnsi="Times New Roman"/>
      <w:szCs w:val="24"/>
    </w:rPr>
  </w:style>
  <w:style w:type="character" w:styleId="ac">
    <w:name w:val="annotation reference"/>
    <w:uiPriority w:val="99"/>
    <w:semiHidden/>
    <w:unhideWhenUsed/>
    <w:rsid w:val="00A42815"/>
    <w:rPr>
      <w:sz w:val="16"/>
      <w:szCs w:val="16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B03DF5"/>
    <w:rPr>
      <w:b/>
      <w:bCs/>
      <w:kern w:val="2"/>
    </w:rPr>
  </w:style>
  <w:style w:type="character" w:customStyle="1" w:styleId="ae">
    <w:name w:val="註解主旨 字元"/>
    <w:link w:val="ad"/>
    <w:uiPriority w:val="99"/>
    <w:semiHidden/>
    <w:rsid w:val="00B03DF5"/>
    <w:rPr>
      <w:rFonts w:ascii="Times New Roman" w:hAnsi="Times New Roman"/>
      <w:b/>
      <w:bCs/>
      <w:kern w:val="2"/>
      <w:szCs w:val="24"/>
      <w:lang w:val="en-US" w:eastAsia="zh-TW"/>
    </w:rPr>
  </w:style>
  <w:style w:type="paragraph" w:styleId="af">
    <w:name w:val="Revision"/>
    <w:hidden/>
    <w:uiPriority w:val="99"/>
    <w:semiHidden/>
    <w:rsid w:val="00B03DF5"/>
    <w:rPr>
      <w:kern w:val="2"/>
      <w:sz w:val="24"/>
      <w:szCs w:val="22"/>
    </w:rPr>
  </w:style>
  <w:style w:type="character" w:styleId="af0">
    <w:name w:val="line number"/>
    <w:basedOn w:val="a0"/>
    <w:uiPriority w:val="99"/>
    <w:semiHidden/>
    <w:unhideWhenUsed/>
    <w:rsid w:val="00845A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53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5DE890-E46E-45DB-AF45-AD026C492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7-27T05:24:00Z</dcterms:created>
  <dcterms:modified xsi:type="dcterms:W3CDTF">2015-07-28T02:46:00Z</dcterms:modified>
</cp:coreProperties>
</file>